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3986C" w14:textId="3E6FAFAB" w:rsidR="008D077E" w:rsidRPr="00A952F7" w:rsidRDefault="008D077E">
      <w:pPr>
        <w:rPr>
          <w:rFonts w:ascii="Arial" w:hAnsi="Arial" w:cs="Arial"/>
          <w:sz w:val="20"/>
          <w:szCs w:val="20"/>
          <w:highlight w:val="yellow"/>
        </w:rPr>
      </w:pPr>
      <w:r w:rsidRPr="00A952F7">
        <w:rPr>
          <w:rFonts w:ascii="Arial" w:hAnsi="Arial" w:cs="Arial"/>
          <w:b/>
          <w:bCs/>
          <w:sz w:val="20"/>
          <w:szCs w:val="20"/>
          <w:highlight w:val="yellow"/>
        </w:rPr>
        <w:t>Suppl. Table 1</w:t>
      </w:r>
      <w:r w:rsidRPr="00A952F7">
        <w:rPr>
          <w:rFonts w:ascii="Arial" w:hAnsi="Arial" w:cs="Arial"/>
          <w:sz w:val="20"/>
          <w:szCs w:val="20"/>
          <w:highlight w:val="yellow"/>
        </w:rPr>
        <w:t xml:space="preserve">. Patient- and site-level comparisons between groups. </w:t>
      </w:r>
    </w:p>
    <w:tbl>
      <w:tblPr>
        <w:tblW w:w="95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293"/>
        <w:gridCol w:w="1452"/>
        <w:gridCol w:w="1485"/>
        <w:gridCol w:w="1741"/>
        <w:gridCol w:w="789"/>
      </w:tblGrid>
      <w:tr w:rsidR="008D077E" w:rsidRPr="008D077E" w14:paraId="7F245092" w14:textId="77777777" w:rsidTr="008D077E">
        <w:trPr>
          <w:trHeight w:val="315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6FBDA" w14:textId="77777777" w:rsidR="008D077E" w:rsidRPr="008D077E" w:rsidRDefault="008D077E" w:rsidP="008D07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highlight w:val="yellow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8D3E1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highlight w:val="yellow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537FA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highlight w:val="yellow"/>
                <w14:ligatures w14:val="none"/>
              </w:rPr>
              <w:t>Control Group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1587A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highlight w:val="yellow"/>
                <w14:ligatures w14:val="none"/>
              </w:rPr>
              <w:t>Test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BEDF4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highlight w:val="yellow"/>
                <w14:ligatures w14:val="none"/>
              </w:rPr>
              <w:t>Statistical 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474DE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highlight w:val="yellow"/>
                <w14:ligatures w14:val="none"/>
              </w:rPr>
              <w:t>p-value</w:t>
            </w:r>
          </w:p>
        </w:tc>
      </w:tr>
      <w:tr w:rsidR="008D077E" w:rsidRPr="008D077E" w14:paraId="72D6586B" w14:textId="77777777" w:rsidTr="008D077E">
        <w:trPr>
          <w:trHeight w:val="315"/>
        </w:trPr>
        <w:tc>
          <w:tcPr>
            <w:tcW w:w="279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3EEC5" w14:textId="77777777" w:rsidR="008D077E" w:rsidRPr="008D077E" w:rsidRDefault="008D077E" w:rsidP="008D07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  <w:t>Patient-Level Comparis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BCD9C" w14:textId="77777777" w:rsidR="008D077E" w:rsidRPr="008D077E" w:rsidRDefault="008D077E" w:rsidP="008D07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BD5E7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(n=9 patients)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9DF0E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(n=10 patient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ED149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FB604" w14:textId="77777777" w:rsidR="008D077E" w:rsidRPr="008D077E" w:rsidRDefault="008D077E" w:rsidP="008D07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</w:tr>
      <w:tr w:rsidR="008D077E" w:rsidRPr="008D077E" w14:paraId="2E7EFDDE" w14:textId="77777777" w:rsidTr="008D077E">
        <w:trPr>
          <w:trHeight w:val="315"/>
        </w:trPr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AFE14" w14:textId="77777777" w:rsidR="008D077E" w:rsidRPr="008D077E" w:rsidRDefault="008D077E" w:rsidP="008D07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Sensitivi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21B35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Sensitivity (+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AA735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3 (33.3%)</w:t>
            </w:r>
          </w:p>
        </w:tc>
        <w:tc>
          <w:tcPr>
            <w:tcW w:w="14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D65C3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4 (40.0%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5A495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Odds Ratio: 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7D18E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1</w:t>
            </w:r>
          </w:p>
        </w:tc>
      </w:tr>
      <w:tr w:rsidR="008D077E" w:rsidRPr="008D077E" w14:paraId="3EC7B758" w14:textId="77777777" w:rsidTr="008D077E">
        <w:trPr>
          <w:trHeight w:val="315"/>
        </w:trPr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DF9D9" w14:textId="77777777" w:rsidR="008D077E" w:rsidRPr="008D077E" w:rsidRDefault="008D077E" w:rsidP="008D07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CEJ (Pini-Prato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6EF9E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Class B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36EEB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4 (44.4%)</w:t>
            </w:r>
          </w:p>
        </w:tc>
        <w:tc>
          <w:tcPr>
            <w:tcW w:w="14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30424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7 (70.0%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29998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Odds Ratio: 0.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B1EC2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0.37</w:t>
            </w:r>
          </w:p>
        </w:tc>
      </w:tr>
      <w:tr w:rsidR="008D077E" w:rsidRPr="008D077E" w14:paraId="3DB6008D" w14:textId="77777777" w:rsidTr="008D077E">
        <w:trPr>
          <w:trHeight w:val="315"/>
        </w:trPr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16DA9" w14:textId="77777777" w:rsidR="008D077E" w:rsidRPr="008D077E" w:rsidRDefault="008D077E" w:rsidP="008D07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STEP (Pini-Prato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892D6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STEP (+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5D630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4 (44.4%)</w:t>
            </w:r>
          </w:p>
        </w:tc>
        <w:tc>
          <w:tcPr>
            <w:tcW w:w="14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6BCFC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7 (70.0%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D0FAC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Odds Ratio: 0.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F2AB3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0.37</w:t>
            </w:r>
          </w:p>
        </w:tc>
      </w:tr>
      <w:tr w:rsidR="008D077E" w:rsidRPr="008D077E" w14:paraId="3FC15D8E" w14:textId="77777777" w:rsidTr="008D077E">
        <w:trPr>
          <w:trHeight w:val="315"/>
        </w:trPr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6A9CB" w14:textId="77777777" w:rsidR="008D077E" w:rsidRPr="00A952F7" w:rsidRDefault="008D077E" w:rsidP="008D07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  <w:p w14:paraId="0A3FEDCE" w14:textId="0035D706" w:rsidR="008D077E" w:rsidRPr="008D077E" w:rsidRDefault="008D077E" w:rsidP="008D07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highlight w:val="yellow"/>
                <w14:ligatures w14:val="none"/>
              </w:rPr>
              <w:t>Site-Level Comparis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29D60" w14:textId="77777777" w:rsidR="008D077E" w:rsidRPr="008D077E" w:rsidRDefault="008D077E" w:rsidP="008D07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C45CB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(n=28 sites)</w:t>
            </w:r>
          </w:p>
        </w:tc>
        <w:tc>
          <w:tcPr>
            <w:tcW w:w="14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E2F05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(n=42 sites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ECE74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2EBEA" w14:textId="77777777" w:rsidR="008D077E" w:rsidRPr="008D077E" w:rsidRDefault="008D077E" w:rsidP="008D07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</w:p>
        </w:tc>
      </w:tr>
      <w:tr w:rsidR="008D077E" w:rsidRPr="008D077E" w14:paraId="089B0909" w14:textId="77777777" w:rsidTr="008D077E">
        <w:trPr>
          <w:trHeight w:val="315"/>
        </w:trPr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ED9A3" w14:textId="77777777" w:rsidR="008D077E" w:rsidRPr="008D077E" w:rsidRDefault="008D077E" w:rsidP="008D07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Sensitivi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0463D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Presence (+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36E18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7 (25.0%)</w:t>
            </w:r>
          </w:p>
        </w:tc>
        <w:tc>
          <w:tcPr>
            <w:tcW w:w="14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38A0D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13 (31.0%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3EDCF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Chi-Square: 0.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71D47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0.79*</w:t>
            </w:r>
          </w:p>
        </w:tc>
      </w:tr>
      <w:tr w:rsidR="008D077E" w:rsidRPr="008D077E" w14:paraId="0AA9543D" w14:textId="77777777" w:rsidTr="008D077E">
        <w:trPr>
          <w:trHeight w:val="315"/>
        </w:trPr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64263" w14:textId="77777777" w:rsidR="008D077E" w:rsidRPr="008D077E" w:rsidRDefault="008D077E" w:rsidP="008D07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Phenotyp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D9891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Thi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2F341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21 (75.0%)</w:t>
            </w:r>
          </w:p>
        </w:tc>
        <w:tc>
          <w:tcPr>
            <w:tcW w:w="14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AD2C4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30 (71.4%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46DFC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Chi-Square: 0.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C5302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0.79*</w:t>
            </w:r>
          </w:p>
        </w:tc>
      </w:tr>
      <w:tr w:rsidR="008D077E" w:rsidRPr="008D077E" w14:paraId="12B66776" w14:textId="77777777" w:rsidTr="008D077E">
        <w:trPr>
          <w:trHeight w:val="315"/>
        </w:trPr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159D7" w14:textId="77777777" w:rsidR="008D077E" w:rsidRPr="008D077E" w:rsidRDefault="008D077E" w:rsidP="008D07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CEJ (Pini-Prato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050FE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Class 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FE97B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22 (78.6%)</w:t>
            </w:r>
          </w:p>
        </w:tc>
        <w:tc>
          <w:tcPr>
            <w:tcW w:w="14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CD8EB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32 (76.2%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A82EB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Chi-Square: 0.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D3926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1.00*</w:t>
            </w:r>
          </w:p>
        </w:tc>
      </w:tr>
      <w:tr w:rsidR="008D077E" w:rsidRPr="008D077E" w14:paraId="48AF237A" w14:textId="77777777" w:rsidTr="008D077E">
        <w:trPr>
          <w:trHeight w:val="315"/>
        </w:trPr>
        <w:tc>
          <w:tcPr>
            <w:tcW w:w="279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BC89F" w14:textId="77777777" w:rsidR="008D077E" w:rsidRPr="008D077E" w:rsidRDefault="008D077E" w:rsidP="008D07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STEP (Pini-Prato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C62CA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STEP (-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6AFEE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21 (75.0%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8216B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28 (66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6C52F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Chi-Square: 0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78892" w14:textId="77777777" w:rsidR="008D077E" w:rsidRPr="008D077E" w:rsidRDefault="008D077E" w:rsidP="008D077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8D077E"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14:ligatures w14:val="none"/>
              </w:rPr>
              <w:t>0.60*</w:t>
            </w:r>
          </w:p>
        </w:tc>
      </w:tr>
    </w:tbl>
    <w:p w14:paraId="5116C576" w14:textId="77777777" w:rsidR="008D077E" w:rsidRPr="008D077E" w:rsidRDefault="008D077E">
      <w:pPr>
        <w:rPr>
          <w:rFonts w:ascii="Arial" w:hAnsi="Arial" w:cs="Arial"/>
          <w:sz w:val="20"/>
          <w:szCs w:val="20"/>
        </w:rPr>
      </w:pPr>
      <w:r w:rsidRPr="00A952F7">
        <w:rPr>
          <w:rFonts w:ascii="Arial" w:hAnsi="Arial" w:cs="Arial"/>
          <w:sz w:val="20"/>
          <w:szCs w:val="20"/>
          <w:highlight w:val="yellow"/>
        </w:rPr>
        <w:t>*p-value calculated using Fisher's Exact Test.</w:t>
      </w:r>
    </w:p>
    <w:sectPr w:rsidR="008D077E" w:rsidRPr="008D0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77E"/>
    <w:rsid w:val="0004524A"/>
    <w:rsid w:val="001267BA"/>
    <w:rsid w:val="001F0E7E"/>
    <w:rsid w:val="00201780"/>
    <w:rsid w:val="00293665"/>
    <w:rsid w:val="00486C60"/>
    <w:rsid w:val="00753A58"/>
    <w:rsid w:val="00793220"/>
    <w:rsid w:val="00870209"/>
    <w:rsid w:val="008C0AD8"/>
    <w:rsid w:val="008D077E"/>
    <w:rsid w:val="00A952F7"/>
    <w:rsid w:val="00D756BD"/>
    <w:rsid w:val="00E03234"/>
    <w:rsid w:val="00FB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1FB9D"/>
  <w15:chartTrackingRefBased/>
  <w15:docId w15:val="{04193E1F-852B-B149-8336-22C3E06B4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0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7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7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7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7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7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7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7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7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7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7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7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0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7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0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7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07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7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7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683</Characters>
  <Application>Microsoft Office Word</Application>
  <DocSecurity>0</DocSecurity>
  <Lines>52</Lines>
  <Paragraphs>18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Fernandes</dc:creator>
  <cp:keywords/>
  <dc:description/>
  <cp:lastModifiedBy>Gustavo Fernandes</cp:lastModifiedBy>
  <cp:revision>2</cp:revision>
  <dcterms:created xsi:type="dcterms:W3CDTF">2026-03-27T00:41:00Z</dcterms:created>
  <dcterms:modified xsi:type="dcterms:W3CDTF">2026-03-27T00:45:00Z</dcterms:modified>
</cp:coreProperties>
</file>